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 corre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 correlation 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P corre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P correlation 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18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8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43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33</w:t>
            </w:r>
          </w:p>
        </w:tc>
      </w:tr>
    </w:tbl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